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C841C" w14:textId="482086AE" w:rsidR="00E43BC8" w:rsidRPr="00A80A3F" w:rsidRDefault="00E43BC8" w:rsidP="00E43BC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80A3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80A3F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Avian i</w:t>
      </w:r>
      <w:r w:rsidRPr="00A80A3F">
        <w:rPr>
          <w:rFonts w:ascii="Times New Roman" w:hAnsi="Times New Roman" w:cs="Times New Roman"/>
          <w:sz w:val="24"/>
          <w:szCs w:val="24"/>
        </w:rPr>
        <w:t>nfluenza virus isolates used in hemagglutination inhibition assays.</w:t>
      </w:r>
    </w:p>
    <w:p w14:paraId="73D4CF61" w14:textId="77777777" w:rsidR="00E43BC8" w:rsidRPr="000B2892" w:rsidRDefault="00E43BC8" w:rsidP="00E43BC8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</w:pPr>
      <w:r w:rsidRPr="000B2892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Virus name</w:t>
      </w:r>
      <w:r w:rsidRPr="000B2892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ab/>
      </w:r>
      <w:r w:rsidRPr="000B2892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ab/>
      </w:r>
      <w:r w:rsidRPr="000B2892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ab/>
      </w:r>
      <w:r w:rsidRPr="000B2892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ab/>
      </w:r>
      <w:r w:rsidRPr="000B2892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ab/>
      </w:r>
      <w:r w:rsidRPr="000B2892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ab/>
        <w:t>Pathotype</w:t>
      </w:r>
      <w:r w:rsidRPr="000B2892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>Lineage</w:t>
      </w:r>
      <w:r w:rsidRPr="00AC6E8F">
        <w:rPr>
          <w:rFonts w:ascii="Times New Roman" w:eastAsia="Times New Roman" w:hAnsi="Times New Roman" w:cs="Times New Roman"/>
          <w:sz w:val="24"/>
          <w:szCs w:val="24"/>
          <w:u w:val="single"/>
          <w:vertAlign w:val="superscript"/>
        </w:rPr>
        <w:t>†</w:t>
      </w:r>
      <w:r w:rsidRPr="000B2892">
        <w:rPr>
          <w:rFonts w:ascii="Times New Roman" w:eastAsia="Times New Roman" w:hAnsi="Times New Roman" w:cs="Times New Roman"/>
          <w:color w:val="222222"/>
          <w:sz w:val="24"/>
          <w:szCs w:val="24"/>
          <w:u w:val="single"/>
        </w:rPr>
        <w:tab/>
        <w:t>Clade</w:t>
      </w:r>
    </w:p>
    <w:p w14:paraId="4624B8B2" w14:textId="77777777" w:rsidR="00E43BC8" w:rsidRPr="00E50AD1" w:rsidRDefault="00E43BC8" w:rsidP="00E43BC8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50AD1">
        <w:rPr>
          <w:rFonts w:ascii="Times New Roman" w:eastAsia="Times New Roman" w:hAnsi="Times New Roman" w:cs="Times New Roman"/>
          <w:color w:val="222222"/>
          <w:sz w:val="24"/>
          <w:szCs w:val="24"/>
        </w:rPr>
        <w:t>A/Mallard/Alberta/195/2016 (H1N1)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LPAIV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N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-</w:t>
      </w:r>
    </w:p>
    <w:p w14:paraId="09CE5344" w14:textId="77777777" w:rsidR="00E43BC8" w:rsidRDefault="00E43BC8" w:rsidP="00E43BC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/</w:t>
      </w:r>
      <w:r w:rsidRPr="00E50AD1">
        <w:rPr>
          <w:rFonts w:ascii="Times New Roman" w:hAnsi="Times New Roman" w:cs="Times New Roman"/>
          <w:sz w:val="24"/>
          <w:szCs w:val="24"/>
        </w:rPr>
        <w:t>Mallard/Alberta/260/2016 (H1N1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PAIV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N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-</w:t>
      </w:r>
    </w:p>
    <w:p w14:paraId="4B5D1FEF" w14:textId="77777777" w:rsidR="00E43BC8" w:rsidRPr="00A80A3F" w:rsidRDefault="00E43BC8" w:rsidP="00E43BC8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50AD1">
        <w:rPr>
          <w:rFonts w:ascii="Times New Roman" w:eastAsia="Times New Roman" w:hAnsi="Times New Roman" w:cs="Times New Roman"/>
          <w:color w:val="222222"/>
          <w:sz w:val="24"/>
          <w:szCs w:val="24"/>
        </w:rPr>
        <w:t>A/Spot-billed Duck/Alberta/266/2016 (H1N2)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LPAIV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N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-</w:t>
      </w:r>
    </w:p>
    <w:p w14:paraId="4E9EF18F" w14:textId="77777777" w:rsidR="00E43BC8" w:rsidRDefault="00E43BC8" w:rsidP="00E43BC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/</w:t>
      </w:r>
      <w:r w:rsidRPr="00E50AD1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uck</w:t>
      </w:r>
      <w:r w:rsidRPr="00E50AD1">
        <w:rPr>
          <w:rFonts w:ascii="Times New Roman" w:hAnsi="Times New Roman" w:cs="Times New Roman"/>
          <w:sz w:val="24"/>
          <w:szCs w:val="24"/>
        </w:rPr>
        <w:t>/Ukraine/63</w:t>
      </w:r>
      <w:r>
        <w:rPr>
          <w:rFonts w:ascii="Times New Roman" w:hAnsi="Times New Roman" w:cs="Times New Roman"/>
          <w:sz w:val="24"/>
          <w:szCs w:val="24"/>
        </w:rPr>
        <w:t xml:space="preserve"> (H3N8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PAIV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N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-</w:t>
      </w:r>
    </w:p>
    <w:p w14:paraId="42A5DDB4" w14:textId="77777777" w:rsidR="00E43BC8" w:rsidRPr="00A80A3F" w:rsidRDefault="00E43BC8" w:rsidP="00E43BC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50AD1">
        <w:rPr>
          <w:rFonts w:ascii="Times New Roman" w:eastAsia="Times New Roman" w:hAnsi="Times New Roman" w:cs="Times New Roman"/>
          <w:color w:val="222222"/>
          <w:sz w:val="24"/>
          <w:szCs w:val="24"/>
        </w:rPr>
        <w:t>A/Mallard/Alberta/362/2017 (H3N8)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LPAIV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N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-</w:t>
      </w:r>
    </w:p>
    <w:p w14:paraId="70372BAA" w14:textId="77777777" w:rsidR="00E43BC8" w:rsidRPr="00A80A3F" w:rsidRDefault="00E43BC8" w:rsidP="00E43BC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/</w:t>
      </w:r>
      <w:r w:rsidRPr="00E50AD1">
        <w:rPr>
          <w:rFonts w:ascii="Times New Roman" w:hAnsi="Times New Roman" w:cs="Times New Roman"/>
          <w:sz w:val="24"/>
          <w:szCs w:val="24"/>
        </w:rPr>
        <w:t xml:space="preserve">Duck/Czech/56 </w:t>
      </w:r>
      <w:r>
        <w:rPr>
          <w:rFonts w:ascii="Times New Roman" w:hAnsi="Times New Roman" w:cs="Times New Roman"/>
          <w:sz w:val="24"/>
          <w:szCs w:val="24"/>
        </w:rPr>
        <w:t>(H4N6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PAIV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N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-</w:t>
      </w:r>
    </w:p>
    <w:p w14:paraId="0F92FA78" w14:textId="77777777" w:rsidR="00E43BC8" w:rsidRPr="00E50AD1" w:rsidRDefault="00E43BC8" w:rsidP="00E43BC8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50AD1">
        <w:rPr>
          <w:rFonts w:ascii="Times New Roman" w:eastAsia="Times New Roman" w:hAnsi="Times New Roman" w:cs="Times New Roman"/>
          <w:color w:val="222222"/>
          <w:sz w:val="24"/>
          <w:szCs w:val="24"/>
        </w:rPr>
        <w:t>A/Duck/Alberta/31/2016 (H4N6)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LPAIV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N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-</w:t>
      </w:r>
    </w:p>
    <w:p w14:paraId="149F7BAD" w14:textId="77777777" w:rsidR="00E43BC8" w:rsidRPr="00A80A3F" w:rsidRDefault="00E43BC8" w:rsidP="00E43BC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/Ruddy turnstone</w:t>
      </w:r>
      <w:r w:rsidRPr="00E50AD1">
        <w:rPr>
          <w:rFonts w:ascii="Times New Roman" w:hAnsi="Times New Roman" w:cs="Times New Roman"/>
          <w:sz w:val="24"/>
          <w:szCs w:val="24"/>
        </w:rPr>
        <w:t>/DE/244/91 (H5N2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PAIV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N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-</w:t>
      </w:r>
    </w:p>
    <w:p w14:paraId="45586A86" w14:textId="77777777" w:rsidR="00E43BC8" w:rsidRPr="00E50AD1" w:rsidRDefault="00E43BC8" w:rsidP="00E43BC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/</w:t>
      </w:r>
      <w:r w:rsidRPr="00E50AD1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E50AD1">
        <w:rPr>
          <w:rFonts w:ascii="Times New Roman" w:hAnsi="Times New Roman" w:cs="Times New Roman"/>
          <w:sz w:val="24"/>
          <w:szCs w:val="24"/>
        </w:rPr>
        <w:t>rk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E50AD1">
        <w:rPr>
          <w:rFonts w:ascii="Times New Roman" w:hAnsi="Times New Roman" w:cs="Times New Roman"/>
          <w:sz w:val="24"/>
          <w:szCs w:val="24"/>
        </w:rPr>
        <w:t>y/MA/3740/65 (H6N2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PAIV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N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-</w:t>
      </w:r>
    </w:p>
    <w:p w14:paraId="6BFB65E0" w14:textId="77777777" w:rsidR="00E43BC8" w:rsidRPr="00E50AD1" w:rsidRDefault="00E43BC8" w:rsidP="00E43BC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/</w:t>
      </w:r>
      <w:r w:rsidRPr="00E50AD1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uddy turnstone</w:t>
      </w:r>
      <w:r w:rsidRPr="00E50AD1">
        <w:rPr>
          <w:rFonts w:ascii="Times New Roman" w:hAnsi="Times New Roman" w:cs="Times New Roman"/>
          <w:sz w:val="24"/>
          <w:szCs w:val="24"/>
        </w:rPr>
        <w:t>/NJ/65/85 (H7N3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PAIV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N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-</w:t>
      </w:r>
    </w:p>
    <w:p w14:paraId="2680425B" w14:textId="77777777" w:rsidR="00E43BC8" w:rsidRDefault="00E43BC8" w:rsidP="00E43BC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/</w:t>
      </w:r>
      <w:r w:rsidRPr="00E50AD1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E50AD1">
        <w:rPr>
          <w:rFonts w:ascii="Times New Roman" w:hAnsi="Times New Roman" w:cs="Times New Roman"/>
          <w:sz w:val="24"/>
          <w:szCs w:val="24"/>
        </w:rPr>
        <w:t>rk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E50AD1">
        <w:rPr>
          <w:rFonts w:ascii="Times New Roman" w:hAnsi="Times New Roman" w:cs="Times New Roman"/>
          <w:sz w:val="24"/>
          <w:szCs w:val="24"/>
        </w:rPr>
        <w:t>y/WI/1/66</w:t>
      </w:r>
      <w:r>
        <w:rPr>
          <w:rFonts w:ascii="Times New Roman" w:hAnsi="Times New Roman" w:cs="Times New Roman"/>
          <w:sz w:val="24"/>
          <w:szCs w:val="24"/>
        </w:rPr>
        <w:t xml:space="preserve"> (H9N2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PAIV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N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-</w:t>
      </w:r>
    </w:p>
    <w:p w14:paraId="217E59D4" w14:textId="77777777" w:rsidR="00E43BC8" w:rsidRPr="00A80A3F" w:rsidRDefault="00E43BC8" w:rsidP="00E43BC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50AD1">
        <w:rPr>
          <w:rFonts w:ascii="Times New Roman" w:eastAsia="Times New Roman" w:hAnsi="Times New Roman" w:cs="Times New Roman"/>
          <w:color w:val="222222"/>
          <w:sz w:val="24"/>
          <w:szCs w:val="24"/>
        </w:rPr>
        <w:t>A/Mallard/Alberta/380/2017 (H11N9)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LPAIV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N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-</w:t>
      </w:r>
    </w:p>
    <w:p w14:paraId="0748D969" w14:textId="77777777" w:rsidR="00E43BC8" w:rsidRDefault="00E43BC8" w:rsidP="00E43BC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/</w:t>
      </w:r>
      <w:r w:rsidRPr="00E50AD1">
        <w:rPr>
          <w:rFonts w:ascii="Times New Roman" w:hAnsi="Times New Roman" w:cs="Times New Roman"/>
          <w:sz w:val="24"/>
          <w:szCs w:val="24"/>
        </w:rPr>
        <w:t>Duck/Alberta/60/76</w:t>
      </w:r>
      <w:r>
        <w:rPr>
          <w:rFonts w:ascii="Times New Roman" w:hAnsi="Times New Roman" w:cs="Times New Roman"/>
          <w:sz w:val="24"/>
          <w:szCs w:val="24"/>
        </w:rPr>
        <w:t xml:space="preserve"> (H12N5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LPAIV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N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-</w:t>
      </w:r>
    </w:p>
    <w:p w14:paraId="10C937E3" w14:textId="77777777" w:rsidR="00E43BC8" w:rsidRPr="00A80A3F" w:rsidRDefault="00E43BC8" w:rsidP="00E43BC8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E50AD1">
        <w:rPr>
          <w:rFonts w:ascii="Times New Roman" w:eastAsia="Times New Roman" w:hAnsi="Times New Roman" w:cs="Times New Roman"/>
          <w:color w:val="222222"/>
          <w:sz w:val="24"/>
          <w:szCs w:val="24"/>
        </w:rPr>
        <w:t>A/Blue-winged teal/Alberta/233/2016 (H12N5)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LPAIV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NA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>-</w:t>
      </w:r>
    </w:p>
    <w:p w14:paraId="1271AF6C" w14:textId="1CBADC99" w:rsidR="00E43BC8" w:rsidRPr="003931C9" w:rsidRDefault="00E43BC8" w:rsidP="00E43BC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50AD1">
        <w:rPr>
          <w:rFonts w:ascii="Times New Roman" w:hAnsi="Times New Roman" w:cs="Times New Roman"/>
          <w:sz w:val="24"/>
          <w:szCs w:val="24"/>
        </w:rPr>
        <w:t>A/Gyrfalcon/WA/41088-6/201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0AD1">
        <w:rPr>
          <w:rFonts w:ascii="Times New Roman" w:hAnsi="Times New Roman" w:cs="Times New Roman"/>
          <w:sz w:val="24"/>
          <w:szCs w:val="24"/>
        </w:rPr>
        <w:t>(H5N8)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>HPAIV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EA/NA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.3.4.4</w:t>
      </w:r>
      <w:r w:rsidR="00653EC8">
        <w:rPr>
          <w:rFonts w:ascii="Times New Roman" w:eastAsia="Times New Roman" w:hAnsi="Times New Roman" w:cs="Times New Roman"/>
          <w:sz w:val="24"/>
          <w:szCs w:val="24"/>
        </w:rPr>
        <w:t>A</w:t>
      </w:r>
    </w:p>
    <w:p w14:paraId="2E637F4D" w14:textId="47ADA6E8" w:rsidR="00E43BC8" w:rsidRPr="003931C9" w:rsidRDefault="00E43BC8" w:rsidP="00E43BC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/</w:t>
      </w:r>
      <w:r w:rsidRPr="00E50AD1">
        <w:rPr>
          <w:rFonts w:ascii="Times New Roman" w:hAnsi="Times New Roman" w:cs="Times New Roman"/>
          <w:sz w:val="24"/>
          <w:szCs w:val="24"/>
        </w:rPr>
        <w:t>Turkey/MN/11668-1/2015 (H5N2)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HPAIV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EA/NA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.3.4.4</w:t>
      </w:r>
      <w:r w:rsidR="00653EC8">
        <w:rPr>
          <w:rFonts w:ascii="Times New Roman" w:eastAsia="Times New Roman" w:hAnsi="Times New Roman" w:cs="Times New Roman"/>
          <w:sz w:val="24"/>
          <w:szCs w:val="24"/>
        </w:rPr>
        <w:t>A</w:t>
      </w:r>
    </w:p>
    <w:p w14:paraId="3A17883C" w14:textId="77777777" w:rsidR="00E43BC8" w:rsidRPr="00E50AD1" w:rsidRDefault="00E43BC8" w:rsidP="00E43BC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3D248C7" w14:textId="77777777" w:rsidR="00E43BC8" w:rsidRPr="000B2892" w:rsidRDefault="00E43BC8" w:rsidP="00E43BC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152F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Continent of virus origin. NA-North America; EA-Eurasia</w:t>
      </w:r>
    </w:p>
    <w:p w14:paraId="4085A85B" w14:textId="77777777" w:rsidR="00E43BC8" w:rsidRDefault="00E43BC8"/>
    <w:sectPr w:rsidR="00E43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BC8"/>
    <w:rsid w:val="00653EC8"/>
    <w:rsid w:val="00E4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16068"/>
  <w15:chartTrackingRefBased/>
  <w15:docId w15:val="{AA1FCB2D-B833-4541-8079-30CC00432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BC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Jeffrey S</dc:creator>
  <cp:keywords/>
  <dc:description/>
  <cp:lastModifiedBy>Hall, Jeffrey S</cp:lastModifiedBy>
  <cp:revision>2</cp:revision>
  <dcterms:created xsi:type="dcterms:W3CDTF">2021-04-02T14:17:00Z</dcterms:created>
  <dcterms:modified xsi:type="dcterms:W3CDTF">2021-05-03T13:00:00Z</dcterms:modified>
</cp:coreProperties>
</file>